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6A6411" w14:textId="13C24098" w:rsidR="00F571E0" w:rsidRPr="00F571E0" w:rsidRDefault="00AD302C">
      <w:pPr>
        <w:rPr>
          <w:b/>
          <w:bCs/>
        </w:rPr>
      </w:pPr>
      <w:r w:rsidRPr="00F571E0">
        <w:rPr>
          <w:b/>
          <w:bCs/>
        </w:rPr>
        <w:t>S</w:t>
      </w:r>
      <w:r w:rsidR="00FF5E9C">
        <w:rPr>
          <w:b/>
          <w:bCs/>
        </w:rPr>
        <w:t>1</w:t>
      </w:r>
      <w:r w:rsidRPr="00F571E0">
        <w:rPr>
          <w:b/>
          <w:bCs/>
        </w:rPr>
        <w:t xml:space="preserve"> Table</w:t>
      </w:r>
    </w:p>
    <w:p w14:paraId="71F439AB" w14:textId="3EAD0375" w:rsidR="005B515D" w:rsidRDefault="00AD302C">
      <w:r>
        <w:t>Comparative descriptive statistics for full sample and analytical sample</w:t>
      </w:r>
    </w:p>
    <w:p w14:paraId="138AA181" w14:textId="77777777" w:rsidR="00AD302C" w:rsidRDefault="00AD302C"/>
    <w:tbl>
      <w:tblPr>
        <w:tblW w:w="7927" w:type="dxa"/>
        <w:tblLook w:val="04A0" w:firstRow="1" w:lastRow="0" w:firstColumn="1" w:lastColumn="0" w:noHBand="0" w:noVBand="1"/>
      </w:tblPr>
      <w:tblGrid>
        <w:gridCol w:w="2889"/>
        <w:gridCol w:w="887"/>
        <w:gridCol w:w="1033"/>
        <w:gridCol w:w="887"/>
        <w:gridCol w:w="1033"/>
        <w:gridCol w:w="579"/>
        <w:gridCol w:w="619"/>
      </w:tblGrid>
      <w:tr w:rsidR="007F136D" w:rsidRPr="007F136D" w14:paraId="4799A1FE" w14:textId="77777777" w:rsidTr="007F136D">
        <w:trPr>
          <w:trHeight w:val="320"/>
        </w:trPr>
        <w:tc>
          <w:tcPr>
            <w:tcW w:w="2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0BEFBE" w14:textId="77777777" w:rsidR="007F136D" w:rsidRPr="007F136D" w:rsidRDefault="007F136D" w:rsidP="007F13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E22BAC" w14:textId="77777777" w:rsidR="00162F6F" w:rsidRDefault="007F136D" w:rsidP="007F136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Full </w:t>
            </w:r>
          </w:p>
          <w:p w14:paraId="17F93719" w14:textId="1CC44044" w:rsidR="007F136D" w:rsidRPr="007F136D" w:rsidRDefault="007F136D" w:rsidP="007F136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ampl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C38336" w14:textId="77777777" w:rsidR="007F136D" w:rsidRPr="007F136D" w:rsidRDefault="007F136D" w:rsidP="007F136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Analytical Sample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8D933F" w14:textId="77777777" w:rsidR="007F136D" w:rsidRPr="007F136D" w:rsidRDefault="007F136D" w:rsidP="007F13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56AF8D" w14:textId="77777777" w:rsidR="007F136D" w:rsidRPr="007F136D" w:rsidRDefault="007F136D" w:rsidP="007F13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</w:tr>
      <w:tr w:rsidR="007F136D" w:rsidRPr="007F136D" w14:paraId="74A10FA1" w14:textId="77777777" w:rsidTr="007F136D">
        <w:trPr>
          <w:trHeight w:val="320"/>
        </w:trPr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E86B28" w14:textId="77777777" w:rsidR="007F136D" w:rsidRPr="007F136D" w:rsidRDefault="007F136D" w:rsidP="007F13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63CE39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EB41BD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7F13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td.dev</w:t>
            </w:r>
            <w:proofErr w:type="spellEnd"/>
            <w:r w:rsidRPr="007F13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45D21F" w14:textId="6FC61298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9A964D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7F13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td.dev</w:t>
            </w:r>
            <w:proofErr w:type="spellEnd"/>
            <w:r w:rsidRPr="007F13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84D3CD" w14:textId="77777777" w:rsidR="007F136D" w:rsidRPr="007F136D" w:rsidRDefault="007F136D" w:rsidP="007F13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in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BE326B" w14:textId="77777777" w:rsidR="007F136D" w:rsidRPr="007F136D" w:rsidRDefault="007F136D" w:rsidP="007F13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ax</w:t>
            </w:r>
          </w:p>
        </w:tc>
      </w:tr>
      <w:tr w:rsidR="007F136D" w:rsidRPr="007F136D" w14:paraId="53DB73BE" w14:textId="77777777" w:rsidTr="007F136D">
        <w:trPr>
          <w:trHeight w:val="32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18EBE" w14:textId="77777777" w:rsidR="007F136D" w:rsidRPr="007F136D" w:rsidRDefault="007F136D" w:rsidP="007F136D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Arres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E0796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2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5C2EE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42291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3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EE321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2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C2348" w14:textId="77777777" w:rsidR="007F136D" w:rsidRPr="007F136D" w:rsidRDefault="007F136D" w:rsidP="00162F6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26723" w14:textId="77777777" w:rsidR="007F136D" w:rsidRPr="007F136D" w:rsidRDefault="007F136D" w:rsidP="00162F6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F136D" w:rsidRPr="007F136D" w14:paraId="2A2B5EBE" w14:textId="77777777" w:rsidTr="007F136D">
        <w:trPr>
          <w:trHeight w:val="32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42B8C" w14:textId="77777777" w:rsidR="007F136D" w:rsidRPr="007F136D" w:rsidRDefault="007F136D" w:rsidP="007F136D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Court Appearanc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76670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1A297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6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754C4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2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BE236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7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1E099" w14:textId="77777777" w:rsidR="007F136D" w:rsidRPr="007F136D" w:rsidRDefault="007F136D" w:rsidP="00162F6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22327" w14:textId="77777777" w:rsidR="007F136D" w:rsidRPr="007F136D" w:rsidRDefault="007F136D" w:rsidP="00162F6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F136D" w:rsidRPr="007F136D" w14:paraId="508AE487" w14:textId="77777777" w:rsidTr="007F136D">
        <w:trPr>
          <w:trHeight w:val="32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E751D" w14:textId="77777777" w:rsidR="007F136D" w:rsidRPr="007F136D" w:rsidRDefault="007F136D" w:rsidP="007F136D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Institutionalization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FCE6C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2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EECDB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6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195C7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4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BD5D2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7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6D405" w14:textId="77777777" w:rsidR="007F136D" w:rsidRPr="007F136D" w:rsidRDefault="007F136D" w:rsidP="00162F6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0B209" w14:textId="77777777" w:rsidR="007F136D" w:rsidRPr="007F136D" w:rsidRDefault="007F136D" w:rsidP="00162F6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F136D" w:rsidRPr="007F136D" w14:paraId="6E985104" w14:textId="77777777" w:rsidTr="007F136D">
        <w:trPr>
          <w:trHeight w:val="32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DE00A" w14:textId="77777777" w:rsidR="007F136D" w:rsidRPr="007F136D" w:rsidRDefault="007F136D" w:rsidP="007F13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Residential treatment center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8C709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6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87139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4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C6017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6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F17AA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BAF46" w14:textId="6602A79A" w:rsidR="007F136D" w:rsidRPr="007F136D" w:rsidRDefault="007F136D" w:rsidP="00162F6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FD417" w14:textId="0EE4B449" w:rsidR="007F136D" w:rsidRPr="007F136D" w:rsidRDefault="007F136D" w:rsidP="00162F6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F136D" w:rsidRPr="007F136D" w14:paraId="75F6E3AB" w14:textId="77777777" w:rsidTr="007F136D">
        <w:trPr>
          <w:trHeight w:val="32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8FE69" w14:textId="77777777" w:rsidR="007F136D" w:rsidRPr="007F136D" w:rsidRDefault="007F136D" w:rsidP="007F13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Secur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4FB01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E2EAE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1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19078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01B77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3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A9633" w14:textId="7F01749D" w:rsidR="007F136D" w:rsidRPr="007F136D" w:rsidRDefault="007F136D" w:rsidP="00162F6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0E0A6" w14:textId="75E3B905" w:rsidR="007F136D" w:rsidRPr="007F136D" w:rsidRDefault="007F136D" w:rsidP="00162F6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F136D" w:rsidRPr="007F136D" w14:paraId="06E44592" w14:textId="77777777" w:rsidTr="007F136D">
        <w:trPr>
          <w:trHeight w:val="32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90D23" w14:textId="77777777" w:rsidR="007F136D" w:rsidRPr="007F136D" w:rsidRDefault="007F136D" w:rsidP="007F13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Jail/Prison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9AE7C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7C2C9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856AF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26439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BA0B8" w14:textId="7D81EAD9" w:rsidR="007F136D" w:rsidRPr="007F136D" w:rsidRDefault="007F136D" w:rsidP="00162F6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18DA8" w14:textId="7C1B7B7E" w:rsidR="007F136D" w:rsidRPr="007F136D" w:rsidRDefault="007F136D" w:rsidP="00162F6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F136D" w:rsidRPr="007F136D" w14:paraId="1F0E7211" w14:textId="77777777" w:rsidTr="007F136D">
        <w:trPr>
          <w:trHeight w:val="32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D95ED" w14:textId="77777777" w:rsidR="007F136D" w:rsidRPr="007F136D" w:rsidRDefault="007F136D" w:rsidP="007F13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Detention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DA587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3EC68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12CBE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E6DF5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D304A" w14:textId="5C54A44D" w:rsidR="007F136D" w:rsidRPr="007F136D" w:rsidRDefault="007F136D" w:rsidP="00162F6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24A05" w14:textId="362FF8DD" w:rsidR="007F136D" w:rsidRPr="007F136D" w:rsidRDefault="007F136D" w:rsidP="00162F6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F136D" w:rsidRPr="007F136D" w14:paraId="557162F5" w14:textId="77777777" w:rsidTr="007F136D">
        <w:trPr>
          <w:trHeight w:val="32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ABE43" w14:textId="77777777" w:rsidR="007F136D" w:rsidRPr="007F136D" w:rsidRDefault="007F136D" w:rsidP="007F136D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Cumulative CJ contact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1B9C6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5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0CBED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3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C2BA0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25B83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4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D87E3" w14:textId="77777777" w:rsidR="007F136D" w:rsidRPr="007F136D" w:rsidRDefault="007F136D" w:rsidP="00162F6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2B408" w14:textId="77777777" w:rsidR="007F136D" w:rsidRPr="007F136D" w:rsidRDefault="007F136D" w:rsidP="00162F6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7F136D" w:rsidRPr="007F136D" w14:paraId="7A8BECA7" w14:textId="77777777" w:rsidTr="007F136D">
        <w:trPr>
          <w:trHeight w:val="32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E38DA" w14:textId="77777777" w:rsidR="007F136D" w:rsidRPr="007F136D" w:rsidRDefault="007F136D" w:rsidP="007F136D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Anxiety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7F9F5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3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D0219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2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6479C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3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5ECEF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2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F6EAF" w14:textId="77777777" w:rsidR="007F136D" w:rsidRPr="007F136D" w:rsidRDefault="007F136D" w:rsidP="00162F6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5EB97" w14:textId="77777777" w:rsidR="007F136D" w:rsidRPr="007F136D" w:rsidRDefault="007F136D" w:rsidP="00162F6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7F136D" w:rsidRPr="007F136D" w14:paraId="4A53D7EC" w14:textId="77777777" w:rsidTr="007F136D">
        <w:trPr>
          <w:trHeight w:val="32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2A99E" w14:textId="77777777" w:rsidR="007F136D" w:rsidRPr="007F136D" w:rsidRDefault="007F136D" w:rsidP="007F136D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epression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2026B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38B8D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2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D8168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A3CD0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2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BBCB9" w14:textId="77777777" w:rsidR="007F136D" w:rsidRPr="007F136D" w:rsidRDefault="007F136D" w:rsidP="00162F6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3D1C9" w14:textId="77777777" w:rsidR="007F136D" w:rsidRPr="007F136D" w:rsidRDefault="007F136D" w:rsidP="00162F6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7F136D" w:rsidRPr="007F136D" w14:paraId="50BCFD63" w14:textId="77777777" w:rsidTr="007F136D">
        <w:trPr>
          <w:trHeight w:val="32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F52A7" w14:textId="77777777" w:rsidR="007F136D" w:rsidRPr="007F136D" w:rsidRDefault="007F136D" w:rsidP="007F136D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ostility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282F2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5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6532F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4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200AD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3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0B514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6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F9E00" w14:textId="77777777" w:rsidR="007F136D" w:rsidRPr="007F136D" w:rsidRDefault="007F136D" w:rsidP="00162F6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D48C1" w14:textId="77777777" w:rsidR="007F136D" w:rsidRPr="007F136D" w:rsidRDefault="007F136D" w:rsidP="00162F6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7F136D" w:rsidRPr="007F136D" w14:paraId="378D4C0B" w14:textId="77777777" w:rsidTr="007F136D">
        <w:trPr>
          <w:trHeight w:val="32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1A0BE" w14:textId="77777777" w:rsidR="007F136D" w:rsidRPr="007F136D" w:rsidRDefault="007F136D" w:rsidP="007F136D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Psychoticism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09ACD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8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F7507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95D1D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5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61DFD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4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967DF" w14:textId="77777777" w:rsidR="007F136D" w:rsidRPr="007F136D" w:rsidRDefault="007F136D" w:rsidP="00162F6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2C49B" w14:textId="77777777" w:rsidR="007F136D" w:rsidRPr="007F136D" w:rsidRDefault="007F136D" w:rsidP="00162F6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7F136D" w:rsidRPr="007F136D" w14:paraId="34DCC1AE" w14:textId="77777777" w:rsidTr="007F136D">
        <w:trPr>
          <w:trHeight w:val="32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B24C0" w14:textId="77777777" w:rsidR="007F136D" w:rsidRPr="007F136D" w:rsidRDefault="007F136D" w:rsidP="007F136D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In Schoo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DC306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F9EE3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9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F3EE8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D3F51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2FBFD" w14:textId="77777777" w:rsidR="007F136D" w:rsidRPr="007F136D" w:rsidRDefault="007F136D" w:rsidP="00162F6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9F299" w14:textId="77777777" w:rsidR="007F136D" w:rsidRPr="007F136D" w:rsidRDefault="007F136D" w:rsidP="00162F6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F136D" w:rsidRPr="007F136D" w14:paraId="4BD44379" w14:textId="77777777" w:rsidTr="007F136D">
        <w:trPr>
          <w:trHeight w:val="32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F11D8" w14:textId="77777777" w:rsidR="007F136D" w:rsidRPr="007F136D" w:rsidRDefault="007F136D" w:rsidP="007F136D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Working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C58F2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4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D0EB5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8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A2AF1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7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E3CB0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9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AFD4F" w14:textId="77777777" w:rsidR="007F136D" w:rsidRPr="007F136D" w:rsidRDefault="007F136D" w:rsidP="00162F6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4A394" w14:textId="77777777" w:rsidR="007F136D" w:rsidRPr="007F136D" w:rsidRDefault="007F136D" w:rsidP="00162F6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F136D" w:rsidRPr="007F136D" w14:paraId="6BD244C3" w14:textId="77777777" w:rsidTr="007F136D">
        <w:trPr>
          <w:trHeight w:val="32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D6993" w14:textId="77777777" w:rsidR="007F136D" w:rsidRPr="007F136D" w:rsidRDefault="007F136D" w:rsidP="007F136D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Child Coun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80677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7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CE9CE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6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2773A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4BB6C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7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6DF6C" w14:textId="77777777" w:rsidR="007F136D" w:rsidRPr="007F136D" w:rsidRDefault="007F136D" w:rsidP="00162F6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60D1F" w14:textId="77777777" w:rsidR="007F136D" w:rsidRPr="007F136D" w:rsidRDefault="007F136D" w:rsidP="00162F6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7F136D" w:rsidRPr="007F136D" w14:paraId="1C6EB3AC" w14:textId="77777777" w:rsidTr="007F136D">
        <w:trPr>
          <w:trHeight w:val="32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4D942" w14:textId="77777777" w:rsidR="007F136D" w:rsidRPr="007F136D" w:rsidRDefault="007F136D" w:rsidP="007F136D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Mental Health Medication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FB2E2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8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E7652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8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E090D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9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DE25C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9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1A476" w14:textId="77777777" w:rsidR="007F136D" w:rsidRPr="007F136D" w:rsidRDefault="007F136D" w:rsidP="00162F6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F0FD2" w14:textId="77777777" w:rsidR="007F136D" w:rsidRPr="007F136D" w:rsidRDefault="007F136D" w:rsidP="00162F6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F136D" w:rsidRPr="007F136D" w14:paraId="278D1B31" w14:textId="77777777" w:rsidTr="007F136D">
        <w:trPr>
          <w:trHeight w:val="32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F92CB" w14:textId="77777777" w:rsidR="007F136D" w:rsidRPr="007F136D" w:rsidRDefault="007F136D" w:rsidP="007F136D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Substance Us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F5042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4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6DDFF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9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F80AA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7CB82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1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6F439" w14:textId="77777777" w:rsidR="007F136D" w:rsidRPr="007F136D" w:rsidRDefault="007F136D" w:rsidP="00162F6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3F8D0" w14:textId="77777777" w:rsidR="007F136D" w:rsidRPr="007F136D" w:rsidRDefault="007F136D" w:rsidP="00162F6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F136D" w:rsidRPr="007F136D" w14:paraId="24921B9D" w14:textId="77777777" w:rsidTr="007F136D">
        <w:trPr>
          <w:trHeight w:val="32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8FDDD" w14:textId="77777777" w:rsidR="007F136D" w:rsidRPr="007F136D" w:rsidRDefault="007F136D" w:rsidP="007F136D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Participation in crim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00A09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3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DD3C3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6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1A72C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719D3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6A17F" w14:textId="77777777" w:rsidR="007F136D" w:rsidRPr="007F136D" w:rsidRDefault="007F136D" w:rsidP="00162F6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E69EA" w14:textId="77777777" w:rsidR="007F136D" w:rsidRPr="007F136D" w:rsidRDefault="007F136D" w:rsidP="00162F6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F136D" w:rsidRPr="007F136D" w14:paraId="65AFC227" w14:textId="77777777" w:rsidTr="007F136D">
        <w:trPr>
          <w:trHeight w:val="32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A1534" w14:textId="77777777" w:rsidR="007F136D" w:rsidRPr="007F136D" w:rsidRDefault="007F136D" w:rsidP="007F136D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C2417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.2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142AC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35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7A2CB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.08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D0536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34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DBCB1" w14:textId="77777777" w:rsidR="007F136D" w:rsidRPr="007F136D" w:rsidRDefault="007F136D" w:rsidP="00162F6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C7E23" w14:textId="77777777" w:rsidR="007F136D" w:rsidRPr="007F136D" w:rsidRDefault="007F136D" w:rsidP="00162F6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</w:t>
            </w:r>
          </w:p>
        </w:tc>
      </w:tr>
      <w:tr w:rsidR="007F136D" w:rsidRPr="007F136D" w14:paraId="474E7ED1" w14:textId="77777777" w:rsidTr="007F136D">
        <w:trPr>
          <w:trHeight w:val="32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85046" w14:textId="77777777" w:rsidR="007F136D" w:rsidRPr="007F136D" w:rsidRDefault="007F136D" w:rsidP="007F136D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Gender (ref. Male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C5BCF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AC786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4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549C8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C38ED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5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0A994" w14:textId="77777777" w:rsidR="007F136D" w:rsidRPr="007F136D" w:rsidRDefault="007F136D" w:rsidP="00162F6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64CD5" w14:textId="77777777" w:rsidR="007F136D" w:rsidRPr="007F136D" w:rsidRDefault="007F136D" w:rsidP="00162F6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F136D" w:rsidRPr="007F136D" w14:paraId="1ACF7207" w14:textId="77777777" w:rsidTr="007F136D">
        <w:trPr>
          <w:trHeight w:val="32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3DFEF" w14:textId="77777777" w:rsidR="007F136D" w:rsidRPr="007F136D" w:rsidRDefault="007F136D" w:rsidP="007F136D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Race/Ethnicity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29CA7" w14:textId="77777777" w:rsidR="007F136D" w:rsidRPr="007F136D" w:rsidRDefault="007F136D" w:rsidP="00162F6F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0A1C9" w14:textId="77777777" w:rsidR="007F136D" w:rsidRPr="007F136D" w:rsidRDefault="007F136D" w:rsidP="00162F6F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B843F" w14:textId="77777777" w:rsidR="007F136D" w:rsidRPr="007F136D" w:rsidRDefault="007F136D" w:rsidP="00162F6F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D31C3" w14:textId="77777777" w:rsidR="007F136D" w:rsidRPr="007F136D" w:rsidRDefault="007F136D" w:rsidP="00162F6F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AED9D" w14:textId="77777777" w:rsidR="007F136D" w:rsidRPr="007F136D" w:rsidRDefault="007F136D" w:rsidP="00162F6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A8FE7" w14:textId="77777777" w:rsidR="007F136D" w:rsidRPr="007F136D" w:rsidRDefault="007F136D" w:rsidP="00162F6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136D" w:rsidRPr="007F136D" w14:paraId="2335AAD3" w14:textId="77777777" w:rsidTr="007F136D">
        <w:trPr>
          <w:trHeight w:val="32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6399B" w14:textId="77777777" w:rsidR="007F136D" w:rsidRPr="007F136D" w:rsidRDefault="007F136D" w:rsidP="007F136D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  Whit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CB897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2450F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01FDF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1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39C88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1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8E42D" w14:textId="77777777" w:rsidR="007F136D" w:rsidRPr="007F136D" w:rsidRDefault="007F136D" w:rsidP="00162F6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652DC" w14:textId="77777777" w:rsidR="007F136D" w:rsidRPr="007F136D" w:rsidRDefault="007F136D" w:rsidP="00162F6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F136D" w:rsidRPr="007F136D" w14:paraId="01C5BBBF" w14:textId="77777777" w:rsidTr="007F136D">
        <w:trPr>
          <w:trHeight w:val="32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73698" w14:textId="77777777" w:rsidR="007F136D" w:rsidRPr="007F136D" w:rsidRDefault="007F136D" w:rsidP="007F136D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  Black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64C2C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4FD7E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9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D8585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80262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9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00C85" w14:textId="77777777" w:rsidR="007F136D" w:rsidRPr="007F136D" w:rsidRDefault="007F136D" w:rsidP="00162F6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D1684" w14:textId="77777777" w:rsidR="007F136D" w:rsidRPr="007F136D" w:rsidRDefault="007F136D" w:rsidP="00162F6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F136D" w:rsidRPr="007F136D" w14:paraId="3EB799F6" w14:textId="77777777" w:rsidTr="007F136D">
        <w:trPr>
          <w:trHeight w:val="32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0302F" w14:textId="77777777" w:rsidR="007F136D" w:rsidRPr="007F136D" w:rsidRDefault="007F136D" w:rsidP="007F136D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  Hispanic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52B7A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3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1E533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7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2B55D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4707A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6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BBAEE" w14:textId="77777777" w:rsidR="007F136D" w:rsidRPr="007F136D" w:rsidRDefault="007F136D" w:rsidP="00162F6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F28A9" w14:textId="77777777" w:rsidR="007F136D" w:rsidRPr="007F136D" w:rsidRDefault="007F136D" w:rsidP="00162F6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F136D" w:rsidRPr="007F136D" w14:paraId="0243A0C1" w14:textId="77777777" w:rsidTr="007F136D">
        <w:trPr>
          <w:trHeight w:val="340"/>
        </w:trPr>
        <w:tc>
          <w:tcPr>
            <w:tcW w:w="28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9A3F8C" w14:textId="77777777" w:rsidR="007F136D" w:rsidRPr="007F136D" w:rsidRDefault="007F136D" w:rsidP="007F136D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  Other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8494C8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4C9BF8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1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082E5E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E7AB9B" w14:textId="77777777" w:rsidR="007F136D" w:rsidRPr="007F136D" w:rsidRDefault="007F136D" w:rsidP="00162F6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1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AF42E3" w14:textId="77777777" w:rsidR="007F136D" w:rsidRPr="007F136D" w:rsidRDefault="007F136D" w:rsidP="00162F6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A5AF52" w14:textId="77777777" w:rsidR="007F136D" w:rsidRPr="007F136D" w:rsidRDefault="007F136D" w:rsidP="00162F6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F13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</w:tbl>
    <w:p w14:paraId="0973ABD2" w14:textId="77777777" w:rsidR="00AD302C" w:rsidRDefault="00AD302C"/>
    <w:sectPr w:rsidR="00AD302C" w:rsidSect="002465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(Headings CS)">
    <w:altName w:val="Arial"/>
    <w:panose1 w:val="020B0604020202020204"/>
    <w:charset w:val="00"/>
    <w:family w:val="roman"/>
    <w:pitch w:val="default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02C"/>
    <w:rsid w:val="00162F6F"/>
    <w:rsid w:val="00246570"/>
    <w:rsid w:val="002B46C7"/>
    <w:rsid w:val="00415E68"/>
    <w:rsid w:val="0057141D"/>
    <w:rsid w:val="005B515D"/>
    <w:rsid w:val="007F136D"/>
    <w:rsid w:val="00874259"/>
    <w:rsid w:val="00A23FF3"/>
    <w:rsid w:val="00A5686C"/>
    <w:rsid w:val="00A91115"/>
    <w:rsid w:val="00AD302C"/>
    <w:rsid w:val="00C41E0E"/>
    <w:rsid w:val="00D00A7F"/>
    <w:rsid w:val="00DD51E8"/>
    <w:rsid w:val="00F571E0"/>
    <w:rsid w:val="00FF5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A94055"/>
  <w15:chartTrackingRefBased/>
  <w15:docId w15:val="{501A75C7-EE83-EB4A-9FF3-A494F9AEF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00A7F"/>
    <w:pPr>
      <w:keepNext/>
      <w:keepLines/>
      <w:spacing w:before="240"/>
      <w:jc w:val="center"/>
      <w:outlineLvl w:val="0"/>
    </w:pPr>
    <w:rPr>
      <w:rFonts w:eastAsiaTheme="majorEastAsia" w:cs="Times New Roman (Headings CS)"/>
      <w:b/>
      <w:caps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30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30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30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aliases w:val="Code"/>
    <w:basedOn w:val="Normal"/>
    <w:next w:val="Normal"/>
    <w:link w:val="Heading5Char"/>
    <w:uiPriority w:val="9"/>
    <w:semiHidden/>
    <w:unhideWhenUsed/>
    <w:qFormat/>
    <w:rsid w:val="0057141D"/>
    <w:pPr>
      <w:keepNext/>
      <w:keepLines/>
      <w:tabs>
        <w:tab w:val="left" w:pos="0"/>
      </w:tabs>
      <w:overflowPunct w:val="0"/>
      <w:textAlignment w:val="baseline"/>
      <w:outlineLvl w:val="4"/>
    </w:pPr>
    <w:rPr>
      <w:rFonts w:ascii="Courier New" w:eastAsiaTheme="majorEastAsia" w:hAnsi="Courier New" w:cs="Arial (Headings CS)"/>
      <w:b/>
      <w:noProof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302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302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302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302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0A7F"/>
    <w:rPr>
      <w:rFonts w:eastAsiaTheme="majorEastAsia" w:cs="Times New Roman (Headings CS)"/>
      <w:b/>
      <w:caps/>
      <w:color w:val="000000" w:themeColor="text1"/>
      <w:szCs w:val="32"/>
    </w:rPr>
  </w:style>
  <w:style w:type="character" w:customStyle="1" w:styleId="Heading5Char">
    <w:name w:val="Heading 5 Char"/>
    <w:aliases w:val="Code Char"/>
    <w:basedOn w:val="DefaultParagraphFont"/>
    <w:link w:val="Heading5"/>
    <w:uiPriority w:val="9"/>
    <w:semiHidden/>
    <w:rsid w:val="0057141D"/>
    <w:rPr>
      <w:rFonts w:ascii="Courier New" w:eastAsiaTheme="majorEastAsia" w:hAnsi="Courier New" w:cs="Arial (Headings CS)"/>
      <w:b/>
      <w:noProof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30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30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30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30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30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30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30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30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30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302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30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30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30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30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30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30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30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30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6</cp:revision>
  <dcterms:created xsi:type="dcterms:W3CDTF">2025-11-24T15:21:00Z</dcterms:created>
  <dcterms:modified xsi:type="dcterms:W3CDTF">2025-11-26T16:34:00Z</dcterms:modified>
</cp:coreProperties>
</file>